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="007B47C5" w:rsidP="3F14B75E" w:rsidRDefault="4D4B7E44" w14:paraId="4A523BFA" w14:textId="50FF017A">
      <w:pPr>
        <w:spacing w:line="360" w:lineRule="auto"/>
        <w:rPr>
          <w:rFonts w:ascii="Times New Roman" w:hAnsi="Times New Roman" w:eastAsia="Times New Roman" w:cs="Times New Roman"/>
          <w:color w:val="000000" w:themeColor="text1"/>
          <w:lang w:val="en-US"/>
        </w:rPr>
      </w:pPr>
      <w:r w:rsidRPr="3928D348" w:rsidR="4D4B7E44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lang w:val="en-US"/>
        </w:rPr>
        <w:t>Supplementary File 4</w:t>
      </w:r>
      <w:r w:rsidRPr="3928D348" w:rsidR="4D4B7E44">
        <w:rPr>
          <w:rFonts w:ascii="Times New Roman" w:hAnsi="Times New Roman" w:eastAsia="Times New Roman" w:cs="Times New Roman"/>
          <w:color w:val="000000" w:themeColor="text1" w:themeTint="FF" w:themeShade="FF"/>
          <w:lang w:val="en-US"/>
        </w:rPr>
        <w:t xml:space="preserve">. </w:t>
      </w:r>
      <w:r w:rsidRPr="3928D348" w:rsidR="4D4B7E44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lang w:val="en-US"/>
        </w:rPr>
        <w:t>Comparative analysis of ATGCAT methylation in two datasets</w:t>
      </w:r>
    </w:p>
    <w:p w:rsidR="007B47C5" w:rsidP="3F14B75E" w:rsidRDefault="7BF4A9E8" w14:paraId="651D78F7" w14:textId="6E842C40">
      <w:pPr>
        <w:spacing w:line="360" w:lineRule="auto"/>
        <w:rPr>
          <w:rFonts w:ascii="Times New Roman" w:hAnsi="Times New Roman" w:eastAsia="Times New Roman" w:cs="Times New Roman"/>
          <w:color w:val="000000" w:themeColor="text1"/>
          <w:lang w:val="en-GB"/>
        </w:rPr>
      </w:pPr>
      <w:r>
        <w:rPr>
          <w:noProof/>
        </w:rPr>
        <w:drawing>
          <wp:inline distT="0" distB="0" distL="0" distR="0" wp14:anchorId="17BA02FC" wp14:editId="3171C89D">
            <wp:extent cx="5724525" cy="4991100"/>
            <wp:effectExtent l="0" t="0" r="0" b="0"/>
            <wp:docPr id="576223585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6223585" name="Picture 57622358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499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47C5" w:rsidP="00DD1C2A" w:rsidRDefault="3A5CD068" w14:paraId="64BBD467" w14:textId="148C1A57">
      <w:pPr>
        <w:spacing w:line="360" w:lineRule="auto"/>
        <w:jc w:val="both"/>
      </w:pPr>
      <w:r w:rsidRPr="3928D348" w:rsidR="3A5CD068">
        <w:rPr>
          <w:rFonts w:ascii="Times New Roman" w:hAnsi="Times New Roman" w:eastAsia="Times New Roman" w:cs="Times New Roman"/>
          <w:b w:val="1"/>
          <w:bCs w:val="1"/>
          <w:lang w:val="en-GB"/>
        </w:rPr>
        <w:t xml:space="preserve">Fig. </w:t>
      </w:r>
      <w:r w:rsidRPr="3928D348" w:rsidR="11E99821">
        <w:rPr>
          <w:rFonts w:ascii="Times New Roman" w:hAnsi="Times New Roman" w:eastAsia="Times New Roman" w:cs="Times New Roman"/>
          <w:b w:val="1"/>
          <w:bCs w:val="1"/>
          <w:lang w:val="en-GB"/>
        </w:rPr>
        <w:t>S4.</w:t>
      </w:r>
      <w:r w:rsidRPr="3928D348" w:rsidR="3A5CD068">
        <w:rPr>
          <w:rFonts w:ascii="Times New Roman" w:hAnsi="Times New Roman" w:eastAsia="Times New Roman" w:cs="Times New Roman"/>
          <w:b w:val="1"/>
          <w:bCs w:val="1"/>
          <w:lang w:val="en-GB"/>
        </w:rPr>
        <w:t>1. Comparison of ATGCAT site methylation between our dataset and set 2 [PMC9239280].</w:t>
      </w:r>
      <w:r>
        <w:br/>
      </w:r>
      <w:r w:rsidRPr="3928D348" w:rsidR="3A5CD068">
        <w:rPr>
          <w:rFonts w:ascii="Times New Roman" w:hAnsi="Times New Roman" w:eastAsia="Times New Roman" w:cs="Times New Roman"/>
          <w:lang w:val="en-GB"/>
        </w:rPr>
        <w:t xml:space="preserve"> (A–B) Methylation levels (%) for 1,206 homologous ATGCAT sites in </w:t>
      </w:r>
      <w:r w:rsidRPr="3928D348" w:rsidR="3A5CD068">
        <w:rPr>
          <w:rFonts w:ascii="Times New Roman" w:hAnsi="Times New Roman" w:eastAsia="Times New Roman" w:cs="Times New Roman"/>
          <w:i w:val="1"/>
          <w:iCs w:val="1"/>
          <w:lang w:val="en-GB"/>
        </w:rPr>
        <w:t>S. enterica</w:t>
      </w:r>
      <w:r w:rsidRPr="3928D348" w:rsidR="3A5CD068">
        <w:rPr>
          <w:rFonts w:ascii="Times New Roman" w:hAnsi="Times New Roman" w:eastAsia="Times New Roman" w:cs="Times New Roman"/>
          <w:lang w:val="en-GB"/>
        </w:rPr>
        <w:t xml:space="preserve"> ATCC 14028s at the late exponential phase, comparing SMRT sequencing data [PMC9239280] with our LSP dataset. Methylation levels are shown separately for intergenic regions</w:t>
      </w:r>
      <w:r w:rsidRPr="3928D348" w:rsidR="5888576B">
        <w:rPr>
          <w:rFonts w:ascii="Times New Roman" w:hAnsi="Times New Roman" w:eastAsia="Times New Roman" w:cs="Times New Roman"/>
          <w:lang w:val="en-GB"/>
        </w:rPr>
        <w:t xml:space="preserve"> (n=170)</w:t>
      </w:r>
      <w:r w:rsidRPr="3928D348" w:rsidR="3A5CD068">
        <w:rPr>
          <w:rFonts w:ascii="Times New Roman" w:hAnsi="Times New Roman" w:eastAsia="Times New Roman" w:cs="Times New Roman"/>
          <w:lang w:val="en-GB"/>
        </w:rPr>
        <w:t xml:space="preserve"> (</w:t>
      </w:r>
      <w:r w:rsidRPr="3928D348" w:rsidR="39CFD30B">
        <w:rPr>
          <w:rFonts w:ascii="Times New Roman" w:hAnsi="Times New Roman" w:eastAsia="Times New Roman" w:cs="Times New Roman"/>
          <w:lang w:val="en-GB"/>
        </w:rPr>
        <w:t xml:space="preserve">A) </w:t>
      </w:r>
      <w:r w:rsidRPr="3928D348" w:rsidR="39CFD30B">
        <w:rPr>
          <w:rFonts w:ascii="Times New Roman" w:hAnsi="Times New Roman" w:eastAsia="Times New Roman" w:cs="Times New Roman"/>
          <w:lang w:val="en-GB"/>
        </w:rPr>
        <w:t xml:space="preserve">and </w:t>
      </w:r>
      <w:r w:rsidRPr="3928D348" w:rsidR="3A5CD068">
        <w:rPr>
          <w:rFonts w:ascii="Times New Roman" w:hAnsi="Times New Roman" w:eastAsia="Times New Roman" w:cs="Times New Roman"/>
          <w:lang w:val="en-GB"/>
        </w:rPr>
        <w:t>intragenic</w:t>
      </w:r>
      <w:r w:rsidRPr="3928D348" w:rsidR="3A5CD068">
        <w:rPr>
          <w:rFonts w:ascii="Times New Roman" w:hAnsi="Times New Roman" w:eastAsia="Times New Roman" w:cs="Times New Roman"/>
          <w:lang w:val="en-GB"/>
        </w:rPr>
        <w:t xml:space="preserve"> regions</w:t>
      </w:r>
      <w:r w:rsidRPr="3928D348" w:rsidR="4B6FBE99">
        <w:rPr>
          <w:rFonts w:ascii="Times New Roman" w:hAnsi="Times New Roman" w:eastAsia="Times New Roman" w:cs="Times New Roman"/>
          <w:lang w:val="en-GB"/>
        </w:rPr>
        <w:t xml:space="preserve"> (n=1036)</w:t>
      </w:r>
      <w:r w:rsidRPr="3928D348" w:rsidR="3A5CD068">
        <w:rPr>
          <w:rFonts w:ascii="Times New Roman" w:hAnsi="Times New Roman" w:eastAsia="Times New Roman" w:cs="Times New Roman"/>
          <w:lang w:val="en-GB"/>
        </w:rPr>
        <w:t xml:space="preserve"> (B).</w:t>
      </w:r>
      <w:r w:rsidRPr="3928D348" w:rsidR="00DD1C2A">
        <w:rPr>
          <w:rFonts w:ascii="Times New Roman" w:hAnsi="Times New Roman" w:eastAsia="Times New Roman" w:cs="Times New Roman"/>
          <w:lang w:val="en-GB"/>
        </w:rPr>
        <w:t xml:space="preserve"> </w:t>
      </w:r>
      <w:r w:rsidRPr="3928D348" w:rsidR="3A5CD068">
        <w:rPr>
          <w:rFonts w:ascii="Times New Roman" w:hAnsi="Times New Roman" w:eastAsia="Times New Roman" w:cs="Times New Roman"/>
          <w:lang w:val="en-GB"/>
        </w:rPr>
        <w:t xml:space="preserve">(C–D) Overlap of unmethylated ATGCAT sites </w:t>
      </w:r>
      <w:r w:rsidRPr="3928D348" w:rsidR="3A5CD068">
        <w:rPr>
          <w:rFonts w:ascii="Times New Roman" w:hAnsi="Times New Roman" w:eastAsia="Times New Roman" w:cs="Times New Roman"/>
          <w:lang w:val="en-GB"/>
        </w:rPr>
        <w:t>identified</w:t>
      </w:r>
      <w:r w:rsidRPr="3928D348" w:rsidR="3A5CD068">
        <w:rPr>
          <w:rFonts w:ascii="Times New Roman" w:hAnsi="Times New Roman" w:eastAsia="Times New Roman" w:cs="Times New Roman"/>
          <w:lang w:val="en-GB"/>
        </w:rPr>
        <w:t xml:space="preserve"> in our dataset and in set 2, shown for intergenic regions (C) and intragenic regions (D).</w:t>
      </w:r>
    </w:p>
    <w:p w:rsidR="007B47C5" w:rsidRDefault="007B47C5" w14:paraId="501817AE" w14:textId="4175876E"/>
    <w:sectPr w:rsidR="007B47C5"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dirty"/>
  <w:trackRevisions w:val="false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4768C79"/>
    <w:rsid w:val="000645ED"/>
    <w:rsid w:val="007B47C5"/>
    <w:rsid w:val="00DD1C2A"/>
    <w:rsid w:val="05E98584"/>
    <w:rsid w:val="06C886DB"/>
    <w:rsid w:val="11D8B8B1"/>
    <w:rsid w:val="11E99821"/>
    <w:rsid w:val="16B9DB52"/>
    <w:rsid w:val="1900A8F6"/>
    <w:rsid w:val="22BB74A5"/>
    <w:rsid w:val="232F8FAA"/>
    <w:rsid w:val="23DC0143"/>
    <w:rsid w:val="24BCCB9C"/>
    <w:rsid w:val="25922946"/>
    <w:rsid w:val="2B5E1EFC"/>
    <w:rsid w:val="2FFAD849"/>
    <w:rsid w:val="33252398"/>
    <w:rsid w:val="35C00C0B"/>
    <w:rsid w:val="3928D348"/>
    <w:rsid w:val="39CFD30B"/>
    <w:rsid w:val="3A5CD068"/>
    <w:rsid w:val="3C194B26"/>
    <w:rsid w:val="3C1E2DDA"/>
    <w:rsid w:val="3F14B75E"/>
    <w:rsid w:val="41AB092E"/>
    <w:rsid w:val="423C1141"/>
    <w:rsid w:val="441326C6"/>
    <w:rsid w:val="44524A1A"/>
    <w:rsid w:val="47D13ABB"/>
    <w:rsid w:val="4B6FBE99"/>
    <w:rsid w:val="4D4B7E44"/>
    <w:rsid w:val="54768C79"/>
    <w:rsid w:val="54D809A2"/>
    <w:rsid w:val="5888576B"/>
    <w:rsid w:val="5953EA80"/>
    <w:rsid w:val="5CC9FD6C"/>
    <w:rsid w:val="5DCC8309"/>
    <w:rsid w:val="6529E5F3"/>
    <w:rsid w:val="6611070F"/>
    <w:rsid w:val="6FE889EF"/>
    <w:rsid w:val="75C5C51C"/>
    <w:rsid w:val="7BF4A9E8"/>
    <w:rsid w:val="7E6E3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68C79"/>
  <w15:chartTrackingRefBased/>
  <w15:docId w15:val="{D41E33C0-D26D-4EDA-89AB-A82F44747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4"/>
        <w:szCs w:val="24"/>
        <w:lang w:val="ru-RU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image" Target="media/image1.png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nna Ershova</dc:creator>
  <keywords/>
  <dc:description/>
  <lastModifiedBy>Anna Ershova</lastModifiedBy>
  <revision>3</revision>
  <dcterms:created xsi:type="dcterms:W3CDTF">2025-11-21T15:32:00.0000000Z</dcterms:created>
  <dcterms:modified xsi:type="dcterms:W3CDTF">2025-12-20T00:27:36.4029975Z</dcterms:modified>
</coreProperties>
</file>